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4"/>
          <w:szCs w:val="24"/>
        </w:rPr>
        <w:t>Supplementary Table 5: Differentially expressed miRNA in each group</w:t>
      </w:r>
      <w:r>
        <w:rPr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S vs. CS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683"/>
        <w:gridCol w:w="1684"/>
        <w:gridCol w:w="1757"/>
        <w:gridCol w:w="1653"/>
      </w:tblGrid>
      <w:tr>
        <w:trPr/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/>
                <w:sz w:val="22"/>
                <w:szCs w:val="22"/>
              </w:rPr>
              <w:t>sRNA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S_readcount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S_readcount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  <w:rFonts w:cs="Times New Roman"/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7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let-7i</w:t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471.015</w:t>
            </w:r>
          </w:p>
        </w:tc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3907.4744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256</w:t>
            </w:r>
          </w:p>
        </w:tc>
        <w:tc>
          <w:tcPr>
            <w:tcW w:w="16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28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6.754429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7.97411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5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0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0a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759.3720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80.98512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9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E-0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7718011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884235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90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0968914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7305410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7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1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24a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380739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03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3a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2492640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.025286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8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45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5a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783229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178980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7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96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3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6690453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589490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5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42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8.86801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.72907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14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E-10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2.77538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90.80021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2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4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0340151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178980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2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843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0.03120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6.6819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87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42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47.92653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6.742668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0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E-1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4.17250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.403199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14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3E-1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3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2.33396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3.07388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12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97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8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3099.233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31.7882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6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E-2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3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7.03590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9.81947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955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02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6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7.85654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66.43571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36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5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199a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11.1824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56.1921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01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68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0a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962.094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38.82111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7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E-14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0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864.9444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61.62828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6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7E-1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0c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74.0595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8.148792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2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E-14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8.54622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57.41137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12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084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0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3.80222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7320031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7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8E-23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1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5.093280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2.64634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576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32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777.646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967.3700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56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69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32.0057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23.0817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57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683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00.71388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4.913392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4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E-0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28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015428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947450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9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7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3b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667857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.138126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34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3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1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6145096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025286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1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515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1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56031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178980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7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30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47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801549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178980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6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96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57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0.03120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6.6819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87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42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6-3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.609314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.709125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8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1.30051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6.185775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0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858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c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.98259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511654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7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15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29d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6814267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743184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1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4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a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556.800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41.44190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6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4E-1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0f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9.49000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.3355983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31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3E-1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4.4113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6.60600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7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307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3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64.79836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6.02133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7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8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4c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.477078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9.991227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516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25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2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4.871471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9.140535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82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42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65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.425103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.618647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766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55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582020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.503397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03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2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6.27346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6318053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80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0E-1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26.908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17.58528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5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726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92.13501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5.465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6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378c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2.65767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6.601617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8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1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2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5.5198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.15223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1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6E-1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0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9.98145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9.11275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111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64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0.17823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1.257762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1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49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.722369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370603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5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E-06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0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.626305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4484391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3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E-08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53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18.11419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41.82266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536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02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5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0.046564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8856971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4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15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67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6743242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.4907544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01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6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2b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7.724912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6035951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7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2807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6024882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58949009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16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7E-05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5.124267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.2509677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0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E-09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a-miR-99a-5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9.926285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5.175026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190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784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el_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0.966765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6.7397448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13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91</w:t>
            </w:r>
          </w:p>
        </w:tc>
      </w:tr>
      <w:tr>
        <w:trPr/>
        <w:tc>
          <w:tcPr>
            <w:tcW w:w="17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el_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650634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71789802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6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587</w:t>
            </w:r>
          </w:p>
        </w:tc>
      </w:tr>
      <w:tr>
        <w:trPr/>
        <w:tc>
          <w:tcPr>
            <w:tcW w:w="17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el_36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67989589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1789802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98</w:t>
            </w:r>
          </w:p>
        </w:tc>
        <w:tc>
          <w:tcPr>
            <w:tcW w:w="1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539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T vs. CT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696"/>
        <w:gridCol w:w="1696"/>
        <w:gridCol w:w="1704"/>
        <w:gridCol w:w="1690"/>
      </w:tblGrid>
      <w:tr>
        <w:trPr/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NA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_readcount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_readcount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Style w:val="Font11"/>
                <w:rFonts w:cs="Times New Roman"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17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0a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965.3334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06.64583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54</w:t>
            </w:r>
          </w:p>
        </w:tc>
        <w:tc>
          <w:tcPr>
            <w:tcW w:w="16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578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35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77289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731021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7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5612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4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5.881118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.899569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3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4133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46b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.59976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7.6737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8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361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4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5.30439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52821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4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00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8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12.364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9.963787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6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819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8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19.7268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.8001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0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85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8678.9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733.7861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4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350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96b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.83715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6.04124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2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762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199a-5p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47.8189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11.7747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9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513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00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337.445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10.19645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3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307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00b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547.2175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2.4808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5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9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00c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83.3863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5.988305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3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5357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6.486366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0.90264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8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986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0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.73098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477226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9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153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2537520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6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539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8.016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1.693835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5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436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285e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.200739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827554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4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588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285p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.668638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193065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986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4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632697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386130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4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82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48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3.909988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939269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7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386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29d-5p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.68083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969634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14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62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30a-5p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979.514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67.78524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8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25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30f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0.917916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75164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35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757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343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61.40277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8.605663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2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687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37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5.21580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4355765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1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278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411a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9.48370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3.8738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196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42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3.4468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8295035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324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49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.427434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4924087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4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265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5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.38245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111715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448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6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.988049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289598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523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67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.303892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9431678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8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259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7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52959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0558576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4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523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92b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.820385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660956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5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62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471209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111715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8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856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a-miR-9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6.504379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9005437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8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64</w:t>
            </w:r>
          </w:p>
        </w:tc>
      </w:tr>
      <w:tr>
        <w:trPr/>
        <w:tc>
          <w:tcPr>
            <w:tcW w:w="173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el_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.56121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520824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3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529</w:t>
            </w:r>
          </w:p>
        </w:tc>
      </w:tr>
      <w:tr>
        <w:trPr/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el_3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52221172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514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0144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宋体" w:hAnsi="宋体" w:eastAsia="宋体" w:cs="宋体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4:00:00Z</dcterms:created>
  <dc:creator>Administrator</dc:creator>
  <dc:description/>
  <cp:keywords/>
  <dc:language>en-US</dc:language>
  <cp:lastModifiedBy>systemadmin</cp:lastModifiedBy>
  <dcterms:modified xsi:type="dcterms:W3CDTF">2017-06-27T14:4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